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03B767" w14:textId="77777777" w:rsidR="0085329C" w:rsidRPr="0085329C" w:rsidRDefault="0085329C" w:rsidP="0085329C">
      <w:pPr>
        <w:rPr>
          <w:szCs w:val="21"/>
        </w:rPr>
      </w:pPr>
      <w:r w:rsidRPr="00DF0CDE">
        <w:rPr>
          <w:rFonts w:ascii="Times New Roman" w:eastAsia="黑体" w:hAnsi="Times New Roman" w:cs="Times New Roman" w:hint="eastAsia"/>
          <w:b/>
          <w:bCs/>
          <w:szCs w:val="20"/>
        </w:rPr>
        <w:t>Table</w:t>
      </w:r>
      <w:r w:rsidRPr="00DF0CDE">
        <w:rPr>
          <w:rFonts w:ascii="Times New Roman" w:eastAsia="黑体" w:hAnsi="Times New Roman" w:cs="Times New Roman"/>
          <w:b/>
          <w:bCs/>
          <w:szCs w:val="20"/>
        </w:rPr>
        <w:t xml:space="preserve"> 1</w:t>
      </w:r>
      <w:r w:rsidRPr="00DF0CDE">
        <w:t xml:space="preserve"> </w:t>
      </w:r>
      <w:r w:rsidRPr="0085329C">
        <w:rPr>
          <w:rStyle w:val="fontstyle01"/>
          <w:rFonts w:ascii="Times New Roman" w:hAnsi="Times New Roman" w:cs="Times New Roman"/>
          <w:sz w:val="21"/>
          <w:szCs w:val="21"/>
        </w:rPr>
        <w:t>Clinicopathological correlations of CXCR2 expressions in tumor cells of NPC patients determined by IHC</w:t>
      </w:r>
    </w:p>
    <w:tbl>
      <w:tblPr>
        <w:tblpPr w:leftFromText="180" w:rightFromText="180" w:vertAnchor="page" w:horzAnchor="margin" w:tblpY="3791"/>
        <w:tblW w:w="808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1211"/>
        <w:gridCol w:w="1875"/>
        <w:gridCol w:w="1876"/>
        <w:gridCol w:w="850"/>
      </w:tblGrid>
      <w:tr w:rsidR="0085329C" w:rsidRPr="00DF0CDE" w14:paraId="3D5EF7BA" w14:textId="77777777" w:rsidTr="002A662F">
        <w:trPr>
          <w:trHeight w:val="397"/>
        </w:trPr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99FA2D6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21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C36E353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Number of</w:t>
            </w:r>
            <w:r w:rsidRPr="00DF0CDE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Pts</w:t>
            </w:r>
          </w:p>
        </w:tc>
        <w:tc>
          <w:tcPr>
            <w:tcW w:w="187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0BBE375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Low</w:t>
            </w:r>
            <w:r w:rsidRPr="00DF0CDE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18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311E68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High</w:t>
            </w:r>
            <w:r w:rsidRPr="00DF0CDE">
              <w:rPr>
                <w:rFonts w:ascii="Times New Roman" w:eastAsia="宋体" w:hAnsi="Times New Roman" w:cs="Times New Roman"/>
                <w:color w:val="000000"/>
                <w:szCs w:val="21"/>
              </w:rPr>
              <w:br/>
            </w:r>
            <w:r w:rsidRPr="00DF0CDE">
              <w:rPr>
                <w:rFonts w:ascii="Times New Roman" w:eastAsia="黑体" w:hAnsi="Times New Roman" w:cs="Times New Roman"/>
                <w:color w:val="000000"/>
                <w:szCs w:val="21"/>
              </w:rPr>
              <w:t>expression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0C5BFE2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85329C" w:rsidRPr="00DF0CDE" w14:paraId="793D68A4" w14:textId="77777777" w:rsidTr="002A662F">
        <w:trPr>
          <w:trHeight w:val="397"/>
        </w:trPr>
        <w:tc>
          <w:tcPr>
            <w:tcW w:w="2268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F525E01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Age(years)</w:t>
            </w:r>
          </w:p>
        </w:tc>
        <w:tc>
          <w:tcPr>
            <w:tcW w:w="121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ED43F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99</w:t>
            </w:r>
          </w:p>
        </w:tc>
        <w:tc>
          <w:tcPr>
            <w:tcW w:w="187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A54973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47.97± 1.333</w:t>
            </w:r>
          </w:p>
        </w:tc>
        <w:tc>
          <w:tcPr>
            <w:tcW w:w="1876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A3A264C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49.82 ± 2.498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3DBFB1E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0.2799</w:t>
            </w:r>
          </w:p>
        </w:tc>
      </w:tr>
      <w:tr w:rsidR="0085329C" w:rsidRPr="00DF0CDE" w14:paraId="224D30F9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43E44501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＜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5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73800B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70 (69.7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A80660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51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71.8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1AD672C2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19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67.9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FFD4502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0.3275</w:t>
            </w:r>
          </w:p>
        </w:tc>
      </w:tr>
      <w:tr w:rsidR="0085329C" w:rsidRPr="00DF0CDE" w14:paraId="5DB637D0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065C92B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≥55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875D45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29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29.3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B600797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20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28.2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3E0FFA9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9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32.1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60DE27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329C" w:rsidRPr="00DF0CDE" w14:paraId="6E19AF4A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32880A12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Gender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7F71069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4C3D44A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657F1FC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58F29A63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329C" w:rsidRPr="00DF0CDE" w14:paraId="6C36D3AF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A66963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7C9E2215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79.8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98E78DD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1 (85.9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9BF8C3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19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67.9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737405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0.3767</w:t>
            </w:r>
          </w:p>
        </w:tc>
      </w:tr>
      <w:tr w:rsidR="0085329C" w:rsidRPr="00DF0CDE" w14:paraId="7960BB0F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0E63C1AF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40A19A3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9 (19.2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2864B7F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14.1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50B1356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9 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32.1%</w:t>
            </w: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F1C007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329C" w:rsidRPr="00DF0CDE" w14:paraId="7452E05F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0EF52BA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TMN stage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6E989396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6E62CD3D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5F687EC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46D4FF4C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329C" w:rsidRPr="00DF0CDE" w14:paraId="29937AB1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2A768D95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tage I-II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2122445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55 (55.6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AA5058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1 (57.7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67D1641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4 (5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FA40C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.5000</w:t>
            </w:r>
          </w:p>
        </w:tc>
      </w:tr>
      <w:tr w:rsidR="0085329C" w:rsidRPr="00DF0CDE" w14:paraId="48152D97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9D6A9D3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S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tage III-V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5B3DCF1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44 (44.4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D3F1546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42.3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28200FCC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4 (50.0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0AD834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b/>
                <w:szCs w:val="21"/>
              </w:rPr>
            </w:pPr>
          </w:p>
        </w:tc>
      </w:tr>
      <w:tr w:rsidR="0085329C" w:rsidRPr="00DF0CDE" w14:paraId="023749AB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6F82C681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Lymph node metastasi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07063C1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5" w:type="dxa"/>
            <w:shd w:val="clear" w:color="auto" w:fill="auto"/>
            <w:vAlign w:val="center"/>
          </w:tcPr>
          <w:p w14:paraId="153C6107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876" w:type="dxa"/>
            <w:shd w:val="clear" w:color="auto" w:fill="auto"/>
            <w:vAlign w:val="center"/>
          </w:tcPr>
          <w:p w14:paraId="48630A22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850" w:type="dxa"/>
            <w:shd w:val="clear" w:color="auto" w:fill="auto"/>
            <w:vAlign w:val="center"/>
          </w:tcPr>
          <w:p w14:paraId="1A8883DC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  <w:tr w:rsidR="0085329C" w:rsidRPr="00DF0CDE" w14:paraId="278A6171" w14:textId="77777777" w:rsidTr="002A662F">
        <w:trPr>
          <w:trHeight w:val="397"/>
        </w:trPr>
        <w:tc>
          <w:tcPr>
            <w:tcW w:w="2268" w:type="dxa"/>
            <w:shd w:val="clear" w:color="auto" w:fill="auto"/>
            <w:vAlign w:val="center"/>
          </w:tcPr>
          <w:p w14:paraId="1E11E82F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Y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es</w:t>
            </w:r>
          </w:p>
        </w:tc>
        <w:tc>
          <w:tcPr>
            <w:tcW w:w="1211" w:type="dxa"/>
            <w:shd w:val="clear" w:color="auto" w:fill="auto"/>
            <w:vAlign w:val="center"/>
          </w:tcPr>
          <w:p w14:paraId="30051C5C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69.7%)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F1DB243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70.4%)</w:t>
            </w:r>
          </w:p>
        </w:tc>
        <w:tc>
          <w:tcPr>
            <w:tcW w:w="1876" w:type="dxa"/>
            <w:shd w:val="clear" w:color="auto" w:fill="auto"/>
            <w:vAlign w:val="center"/>
          </w:tcPr>
          <w:p w14:paraId="414CA110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0 (71.4%)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CBABCB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/>
                <w:szCs w:val="21"/>
              </w:rPr>
              <w:t>0.2502</w:t>
            </w:r>
          </w:p>
        </w:tc>
      </w:tr>
      <w:tr w:rsidR="0085329C" w:rsidRPr="00DF0CDE" w14:paraId="3F4E9ABB" w14:textId="77777777" w:rsidTr="002A662F">
        <w:trPr>
          <w:trHeight w:val="397"/>
        </w:trPr>
        <w:tc>
          <w:tcPr>
            <w:tcW w:w="2268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2C8E59A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N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o</w:t>
            </w:r>
          </w:p>
        </w:tc>
        <w:tc>
          <w:tcPr>
            <w:tcW w:w="121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01CE53D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9 (29.3%)</w:t>
            </w:r>
          </w:p>
        </w:tc>
        <w:tc>
          <w:tcPr>
            <w:tcW w:w="187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F933A05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>1 (29.6%)</w:t>
            </w:r>
          </w:p>
        </w:tc>
        <w:tc>
          <w:tcPr>
            <w:tcW w:w="18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2588BD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DF0CD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  <w:r w:rsidRPr="00DF0CDE">
              <w:rPr>
                <w:rFonts w:ascii="Times New Roman" w:eastAsia="宋体" w:hAnsi="Times New Roman" w:cs="Times New Roman"/>
                <w:szCs w:val="21"/>
              </w:rPr>
              <w:t xml:space="preserve"> (28.6%)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0FB99F8" w14:textId="77777777" w:rsidR="0085329C" w:rsidRPr="00DF0CDE" w:rsidRDefault="0085329C" w:rsidP="002A662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14:paraId="406F8C15" w14:textId="77777777" w:rsidR="00B037D4" w:rsidRDefault="00B037D4">
      <w:pPr>
        <w:rPr>
          <w:rFonts w:hint="eastAsia"/>
        </w:rPr>
      </w:pPr>
    </w:p>
    <w:sectPr w:rsidR="00B037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dvPTimes">
    <w:altName w:val="Cambria"/>
    <w:panose1 w:val="020B0604020202020204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29C"/>
    <w:rsid w:val="0047458F"/>
    <w:rsid w:val="00790FFF"/>
    <w:rsid w:val="0085329C"/>
    <w:rsid w:val="00B037D4"/>
    <w:rsid w:val="00FB0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01900E"/>
  <w15:chartTrackingRefBased/>
  <w15:docId w15:val="{97F8D01D-8802-E845-93FA-032F4E009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85329C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40962</dc:creator>
  <cp:keywords/>
  <dc:description/>
  <cp:lastModifiedBy>40962</cp:lastModifiedBy>
  <cp:revision>1</cp:revision>
  <dcterms:created xsi:type="dcterms:W3CDTF">2021-05-12T11:36:00Z</dcterms:created>
  <dcterms:modified xsi:type="dcterms:W3CDTF">2021-05-12T11:39:00Z</dcterms:modified>
</cp:coreProperties>
</file>